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5D72F4" w14:textId="3E9B14E6" w:rsidR="009433C5" w:rsidRPr="00EE3F95" w:rsidRDefault="00E66746" w:rsidP="009433C5">
      <w:pPr>
        <w:pStyle w:val="Heading1"/>
        <w:spacing w:before="0" w:line="240" w:lineRule="auto"/>
        <w:rPr>
          <w:color w:val="auto"/>
        </w:rPr>
      </w:pPr>
      <w:bookmarkStart w:id="0" w:name="_GoBack"/>
      <w:r w:rsidRPr="00EE3F95">
        <w:rPr>
          <w:color w:val="auto"/>
        </w:rPr>
        <w:t>Supporting Information Table A</w:t>
      </w:r>
      <w:r w:rsidR="009433C5" w:rsidRPr="00EE3F95">
        <w:rPr>
          <w:color w:val="auto"/>
        </w:rPr>
        <w:t>. Baseline Characteristics Among Participants Contributing Work Productivity Loss Data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892"/>
        <w:gridCol w:w="1791"/>
        <w:gridCol w:w="1792"/>
      </w:tblGrid>
      <w:tr w:rsidR="00EE3F95" w:rsidRPr="00EE3F95" w14:paraId="3B2E61AE" w14:textId="77777777" w:rsidTr="00852641">
        <w:trPr>
          <w:cantSplit/>
          <w:trHeight w:val="222"/>
          <w:tblHeader/>
        </w:trPr>
        <w:tc>
          <w:tcPr>
            <w:tcW w:w="48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6495ED"/>
            <w:vAlign w:val="center"/>
          </w:tcPr>
          <w:p w14:paraId="630FF1B3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3583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6495ED"/>
            <w:vAlign w:val="center"/>
          </w:tcPr>
          <w:p w14:paraId="75B851FE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E3F95">
              <w:rPr>
                <w:rFonts w:cs="Arial"/>
                <w:b/>
                <w:bCs/>
                <w:sz w:val="20"/>
                <w:szCs w:val="20"/>
              </w:rPr>
              <w:t>Treatment Group</w:t>
            </w:r>
          </w:p>
        </w:tc>
      </w:tr>
      <w:tr w:rsidR="00EE3F95" w:rsidRPr="00EE3F95" w14:paraId="66F27724" w14:textId="77777777" w:rsidTr="00852641">
        <w:trPr>
          <w:cantSplit/>
          <w:trHeight w:val="222"/>
          <w:tblHeader/>
        </w:trPr>
        <w:tc>
          <w:tcPr>
            <w:tcW w:w="48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6495ED"/>
            <w:vAlign w:val="center"/>
          </w:tcPr>
          <w:p w14:paraId="7D6612F8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6495ED"/>
            <w:vAlign w:val="center"/>
          </w:tcPr>
          <w:p w14:paraId="4FF2AE3A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E3F95">
              <w:rPr>
                <w:rFonts w:cs="Arial"/>
                <w:b/>
                <w:bCs/>
                <w:sz w:val="20"/>
                <w:szCs w:val="20"/>
              </w:rPr>
              <w:t>Aflibercept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6495ED"/>
            <w:vAlign w:val="center"/>
          </w:tcPr>
          <w:p w14:paraId="2C12C3E8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EE3F95">
              <w:rPr>
                <w:rFonts w:cs="Arial"/>
                <w:b/>
                <w:bCs/>
                <w:sz w:val="20"/>
                <w:szCs w:val="20"/>
              </w:rPr>
              <w:t>Vitrectomy</w:t>
            </w:r>
          </w:p>
        </w:tc>
      </w:tr>
      <w:tr w:rsidR="00EE3F95" w:rsidRPr="00EE3F95" w14:paraId="49389043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D19470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b/>
                <w:bCs/>
                <w:sz w:val="20"/>
                <w:szCs w:val="20"/>
              </w:rPr>
            </w:pPr>
          </w:p>
        </w:tc>
      </w:tr>
      <w:tr w:rsidR="00EE3F95" w:rsidRPr="00EE3F95" w14:paraId="07BC1CF9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0332AF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No. of eyes</w:t>
            </w:r>
          </w:p>
        </w:tc>
      </w:tr>
      <w:tr w:rsidR="00EE3F95" w:rsidRPr="00EE3F95" w14:paraId="49EBD176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B0352D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4EC72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1F96E0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3</w:t>
            </w:r>
          </w:p>
        </w:tc>
      </w:tr>
      <w:tr w:rsidR="00EE3F95" w:rsidRPr="00EE3F95" w14:paraId="111424B8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CF7DA5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E3F95" w:rsidRPr="00EE3F95" w14:paraId="19F825A2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D17166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3F95">
              <w:rPr>
                <w:rFonts w:cs="Arial"/>
                <w:b/>
                <w:bCs/>
                <w:sz w:val="20"/>
                <w:szCs w:val="20"/>
              </w:rPr>
              <w:t>Participant Characteristics</w:t>
            </w:r>
          </w:p>
        </w:tc>
      </w:tr>
      <w:tr w:rsidR="00EE3F95" w:rsidRPr="00EE3F95" w14:paraId="263A8DA8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C86794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Sex</w:t>
            </w:r>
          </w:p>
        </w:tc>
      </w:tr>
      <w:tr w:rsidR="00EE3F95" w:rsidRPr="00EE3F95" w14:paraId="5BD7F072" w14:textId="77777777" w:rsidTr="00852641">
        <w:trPr>
          <w:cantSplit/>
          <w:trHeight w:val="233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59274C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Fema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454A1B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8 (41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38A9D4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5 (35%)</w:t>
            </w:r>
          </w:p>
        </w:tc>
      </w:tr>
      <w:tr w:rsidR="00EE3F95" w:rsidRPr="00EE3F95" w14:paraId="4162ACEC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303BBB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Mal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702125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6 (59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B4425B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8 (65%)</w:t>
            </w:r>
          </w:p>
        </w:tc>
      </w:tr>
      <w:tr w:rsidR="00EE3F95" w:rsidRPr="00EE3F95" w14:paraId="25D5F0A1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0A9FD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Age, y</w:t>
            </w:r>
          </w:p>
        </w:tc>
      </w:tr>
      <w:tr w:rsidR="00EE3F95" w:rsidRPr="00EE3F95" w14:paraId="61333249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7D204A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C8705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52 (1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E49BA0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53 (9)</w:t>
            </w:r>
          </w:p>
        </w:tc>
      </w:tr>
      <w:tr w:rsidR="00EE3F95" w:rsidRPr="00EE3F95" w14:paraId="68528283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1D04EC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Race/Ethnicity</w:t>
            </w:r>
          </w:p>
        </w:tc>
      </w:tr>
      <w:tr w:rsidR="00EE3F95" w:rsidRPr="00EE3F95" w14:paraId="626D8080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5BEF2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Asi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5B1E36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4A2BE5B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3 (7%)</w:t>
            </w:r>
          </w:p>
        </w:tc>
      </w:tr>
      <w:tr w:rsidR="00EE3F95" w:rsidRPr="00EE3F95" w14:paraId="170BCAAB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E7875E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Black/African Americ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40E4F5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9 (20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9C739B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 (9%)</w:t>
            </w:r>
          </w:p>
        </w:tc>
      </w:tr>
      <w:tr w:rsidR="00EE3F95" w:rsidRPr="00EE3F95" w14:paraId="0BB56D8C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6AAEEE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Hispanic or Latin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C5ABC4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6 (36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5B46BC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 (47%)</w:t>
            </w:r>
          </w:p>
        </w:tc>
      </w:tr>
      <w:tr w:rsidR="00EE3F95" w:rsidRPr="00EE3F95" w14:paraId="47C82BCD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383FC4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Whit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F32CF9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7 (39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114672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5 (35%)</w:t>
            </w:r>
          </w:p>
        </w:tc>
      </w:tr>
      <w:tr w:rsidR="00EE3F95" w:rsidRPr="00EE3F95" w14:paraId="2262583B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452DA3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More than one rac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F4C213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C6100C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0</w:t>
            </w:r>
          </w:p>
        </w:tc>
      </w:tr>
      <w:tr w:rsidR="00EE3F95" w:rsidRPr="00EE3F95" w14:paraId="1CD4CFBD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DF87EE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Unknown/not reported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E8DA6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3D117E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 (2%)</w:t>
            </w:r>
          </w:p>
        </w:tc>
      </w:tr>
      <w:tr w:rsidR="00EE3F95" w:rsidRPr="00EE3F95" w14:paraId="438CC571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324BA5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Diabetes Type</w:t>
            </w:r>
          </w:p>
        </w:tc>
      </w:tr>
      <w:tr w:rsidR="00EE3F95" w:rsidRPr="00EE3F95" w14:paraId="50451C4C" w14:textId="77777777" w:rsidTr="00852641">
        <w:trPr>
          <w:cantSplit/>
          <w:trHeight w:val="233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F6B5A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Type 1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46135E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2 (27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61D569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6 (14%)</w:t>
            </w:r>
          </w:p>
        </w:tc>
      </w:tr>
      <w:tr w:rsidR="00EE3F95" w:rsidRPr="00EE3F95" w14:paraId="4DB09C78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5B72E5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Type 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536227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32 (73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E95D65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37 (86%)</w:t>
            </w:r>
          </w:p>
        </w:tc>
      </w:tr>
      <w:tr w:rsidR="00EE3F95" w:rsidRPr="00EE3F95" w14:paraId="51327793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F8AF4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Diabetes Duration, y</w:t>
            </w:r>
          </w:p>
        </w:tc>
      </w:tr>
      <w:tr w:rsidR="00EE3F95" w:rsidRPr="00EE3F95" w14:paraId="5CB3C43D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222071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4340F3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 (10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1FA96E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9 (9)</w:t>
            </w:r>
          </w:p>
        </w:tc>
      </w:tr>
      <w:tr w:rsidR="00EE3F95" w:rsidRPr="00EE3F95" w14:paraId="7676AF0D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7C4BD9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Insulin Used</w:t>
            </w:r>
          </w:p>
        </w:tc>
      </w:tr>
      <w:tr w:rsidR="00EE3F95" w:rsidRPr="00EE3F95" w14:paraId="2F7123D2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26833A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No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852B80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8 (18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E2A8C3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6 (37%)</w:t>
            </w:r>
          </w:p>
        </w:tc>
      </w:tr>
      <w:tr w:rsidR="00EE3F95" w:rsidRPr="00EE3F95" w14:paraId="02CDBBED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78071B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Yes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B56C26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36 (82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02E9BC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7 (63%)</w:t>
            </w:r>
          </w:p>
        </w:tc>
      </w:tr>
      <w:tr w:rsidR="00EE3F95" w:rsidRPr="00EE3F95" w14:paraId="3C6269DE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AF126B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Hemoglobin A1c, %</w:t>
            </w:r>
          </w:p>
        </w:tc>
      </w:tr>
      <w:tr w:rsidR="00EE3F95" w:rsidRPr="00EE3F95" w14:paraId="00D07F84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842FB5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7063A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9 (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C269FE2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8 (2)</w:t>
            </w:r>
          </w:p>
        </w:tc>
      </w:tr>
      <w:tr w:rsidR="00EE3F95" w:rsidRPr="00EE3F95" w14:paraId="30AAC22D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9B89955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F3C6E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1E1224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2</w:t>
            </w:r>
          </w:p>
        </w:tc>
      </w:tr>
      <w:tr w:rsidR="00EE3F95" w:rsidRPr="00EE3F95" w14:paraId="5BD59239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E7FCAF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Mean Arterial Pressure, mmHg</w:t>
            </w:r>
          </w:p>
        </w:tc>
      </w:tr>
      <w:tr w:rsidR="00EE3F95" w:rsidRPr="00EE3F95" w14:paraId="108B094C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78DF1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ED2C58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04 (12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CB04FC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02 (13)</w:t>
            </w:r>
          </w:p>
        </w:tc>
      </w:tr>
      <w:tr w:rsidR="00EE3F95" w:rsidRPr="00EE3F95" w14:paraId="6FE179AB" w14:textId="77777777" w:rsidTr="00852641">
        <w:trPr>
          <w:cantSplit/>
          <w:trHeight w:val="233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F0629B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039E69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4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2E114A2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3</w:t>
            </w:r>
          </w:p>
        </w:tc>
      </w:tr>
      <w:tr w:rsidR="00EE3F95" w:rsidRPr="00EE3F95" w14:paraId="47361A62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0587C3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Body Mass Index, kg/m</w:t>
            </w:r>
            <w:r w:rsidRPr="00EE3F95">
              <w:rPr>
                <w:rFonts w:cs="Arial"/>
                <w:sz w:val="20"/>
                <w:szCs w:val="20"/>
                <w:vertAlign w:val="superscript"/>
              </w:rPr>
              <w:t>2</w:t>
            </w:r>
          </w:p>
        </w:tc>
      </w:tr>
      <w:tr w:rsidR="00EE3F95" w:rsidRPr="00EE3F95" w14:paraId="428E92FB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19EF394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F31D4D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31 (6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B7F715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32 (7)</w:t>
            </w:r>
          </w:p>
        </w:tc>
      </w:tr>
      <w:tr w:rsidR="00EE3F95" w:rsidRPr="00EE3F95" w14:paraId="6C2390B6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A9836B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Smoking Status</w:t>
            </w:r>
          </w:p>
        </w:tc>
      </w:tr>
      <w:tr w:rsidR="00EE3F95" w:rsidRPr="00EE3F95" w14:paraId="38C436DD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73853D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Neve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9CB3707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7 (61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0AAE0E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31 (72%)</w:t>
            </w:r>
          </w:p>
        </w:tc>
      </w:tr>
      <w:tr w:rsidR="00EE3F95" w:rsidRPr="00EE3F95" w14:paraId="01ED8DD3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7985B7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Prior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0B97A0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2 (27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C475F1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9 (21%)</w:t>
            </w:r>
          </w:p>
        </w:tc>
      </w:tr>
      <w:tr w:rsidR="00EE3F95" w:rsidRPr="00EE3F95" w14:paraId="3CCB166B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69805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Current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2AC6C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5 (11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FD62FB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3 (7%)</w:t>
            </w:r>
          </w:p>
        </w:tc>
      </w:tr>
      <w:tr w:rsidR="00EE3F95" w:rsidRPr="00EE3F95" w14:paraId="521E20B6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27DB8A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E3F95" w:rsidRPr="00EE3F95" w14:paraId="06F3312B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D9CF50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3F95">
              <w:rPr>
                <w:rFonts w:cs="Arial"/>
                <w:b/>
                <w:bCs/>
                <w:sz w:val="20"/>
                <w:szCs w:val="20"/>
              </w:rPr>
              <w:t>Ocular Characteristics</w:t>
            </w:r>
          </w:p>
        </w:tc>
      </w:tr>
      <w:tr w:rsidR="00EE3F95" w:rsidRPr="00EE3F95" w14:paraId="57709CF4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B1F0D3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Lens Status</w:t>
            </w:r>
          </w:p>
        </w:tc>
      </w:tr>
      <w:tr w:rsidR="00EE3F95" w:rsidRPr="00EE3F95" w14:paraId="791700E3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20F5D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PC IOL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F542AA3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 (9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AF4B6D5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 (9%)</w:t>
            </w:r>
          </w:p>
        </w:tc>
      </w:tr>
      <w:tr w:rsidR="00EE3F95" w:rsidRPr="00EE3F95" w14:paraId="11C96852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89F9CE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Phakic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118B3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0 (91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5D3BBC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39 (91%)</w:t>
            </w:r>
          </w:p>
        </w:tc>
      </w:tr>
      <w:tr w:rsidR="00EE3F95" w:rsidRPr="00EE3F95" w14:paraId="6CAC686C" w14:textId="77777777" w:rsidTr="00852641">
        <w:trPr>
          <w:cantSplit/>
          <w:trHeight w:val="233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B3D983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Study Eye Visual Acuity</w:t>
            </w:r>
          </w:p>
        </w:tc>
      </w:tr>
      <w:tr w:rsidR="00EE3F95" w:rsidRPr="00EE3F95" w14:paraId="20DF9CD2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2EEC59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Letters, Mean (SD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2DE892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39 (2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402BDE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36 (29)</w:t>
            </w:r>
          </w:p>
        </w:tc>
      </w:tr>
      <w:tr w:rsidR="00EE3F95" w:rsidRPr="00EE3F95" w14:paraId="586C7FDE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8FEE78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Approximate Snellen equivalent, Me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BC44B0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160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A3FEA3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200</w:t>
            </w:r>
          </w:p>
        </w:tc>
      </w:tr>
      <w:tr w:rsidR="00EE3F95" w:rsidRPr="00EE3F95" w14:paraId="67E0082F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5723A85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32 to 20/40 (78 to 69 letters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3BD61D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9 (20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491C931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7 (16%)</w:t>
            </w:r>
          </w:p>
        </w:tc>
      </w:tr>
      <w:tr w:rsidR="00EE3F95" w:rsidRPr="00EE3F95" w14:paraId="1D534DD0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A6D36F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50 to 20/80 (68 to 54 letters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A136D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7 (16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982F17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2 (28%)</w:t>
            </w:r>
          </w:p>
        </w:tc>
      </w:tr>
      <w:tr w:rsidR="00EE3F95" w:rsidRPr="00EE3F95" w14:paraId="4A2EF6E9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DCF0D7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100 to 20/160 (53 to 39 letters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A103E7F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8 (18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3A7889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 (5%)</w:t>
            </w:r>
          </w:p>
        </w:tc>
      </w:tr>
      <w:tr w:rsidR="00EE3F95" w:rsidRPr="00EE3F95" w14:paraId="49FD91C6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C32C01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200 to 20/800 (38 to 4 letters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7BD04C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9 (20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F2B45A" w14:textId="77777777" w:rsidR="009433C5" w:rsidRPr="00EE3F95" w:rsidRDefault="009433C5" w:rsidP="00852641">
            <w:pPr>
              <w:keepNext/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0 (23%)</w:t>
            </w:r>
          </w:p>
        </w:tc>
      </w:tr>
      <w:tr w:rsidR="00EE3F95" w:rsidRPr="00EE3F95" w14:paraId="765D0ECF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FCE31CC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Worse than 20/800 (≤3 letters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5922EB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1 (25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D79F9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2 (28%)</w:t>
            </w:r>
          </w:p>
        </w:tc>
      </w:tr>
      <w:tr w:rsidR="00EE3F95" w:rsidRPr="00EE3F95" w14:paraId="163E3BC1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0E14BB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Non-Study Eye Visual Acuity</w:t>
            </w:r>
          </w:p>
        </w:tc>
      </w:tr>
      <w:tr w:rsidR="00EE3F95" w:rsidRPr="00EE3F95" w14:paraId="01937360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870B4A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lastRenderedPageBreak/>
              <w:t>Letters, Mean (SD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C90E38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76 (15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334965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75 (18)</w:t>
            </w:r>
          </w:p>
        </w:tc>
      </w:tr>
      <w:tr w:rsidR="00EE3F95" w:rsidRPr="00EE3F95" w14:paraId="14D9022E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0BDC886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Approximate Snellen equivalent, Mean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C27B52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32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F01D86F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32</w:t>
            </w:r>
          </w:p>
        </w:tc>
      </w:tr>
      <w:tr w:rsidR="00EE3F95" w:rsidRPr="00EE3F95" w14:paraId="516DDD10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3548BE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25 or better (≥79 letters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349D67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3 (52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876656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3 (53%)</w:t>
            </w:r>
          </w:p>
        </w:tc>
      </w:tr>
      <w:tr w:rsidR="00EE3F95" w:rsidRPr="00EE3F95" w14:paraId="63995645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C69742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32 to 20/40 (78 to 69 letters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A5C720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4 (32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4CBC0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1 (26%)</w:t>
            </w:r>
          </w:p>
        </w:tc>
      </w:tr>
      <w:tr w:rsidR="00EE3F95" w:rsidRPr="00EE3F95" w14:paraId="0C3BE718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8F86E3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50 to 20/80 (68 to 54 letters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366291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 (2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70460B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5 (12%)</w:t>
            </w:r>
          </w:p>
        </w:tc>
      </w:tr>
      <w:tr w:rsidR="00EE3F95" w:rsidRPr="00EE3F95" w14:paraId="1B29BD13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D480D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100 to 20/160 (53 to 39 letters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20DBE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 (9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B5DE9B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 (2%)</w:t>
            </w:r>
          </w:p>
        </w:tc>
      </w:tr>
      <w:tr w:rsidR="00EE3F95" w:rsidRPr="00EE3F95" w14:paraId="018B611E" w14:textId="77777777" w:rsidTr="00852641">
        <w:trPr>
          <w:cantSplit/>
          <w:trHeight w:val="233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47306F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0/200 to 20/800 (38 to 4 letters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19E472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 (5%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5DC640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2 (5%)</w:t>
            </w:r>
          </w:p>
        </w:tc>
      </w:tr>
      <w:tr w:rsidR="00EE3F95" w:rsidRPr="00EE3F95" w14:paraId="416DB4A7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96389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Worse than 20/800 (≤3 letters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0C5BFA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318FFE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 (2%)</w:t>
            </w:r>
          </w:p>
        </w:tc>
      </w:tr>
      <w:tr w:rsidR="00EE3F95" w:rsidRPr="00EE3F95" w14:paraId="3E7134B0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B8390B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Intraocular Pressure, mmHg</w:t>
            </w:r>
          </w:p>
        </w:tc>
      </w:tr>
      <w:tr w:rsidR="00EE3F95" w:rsidRPr="00EE3F95" w14:paraId="2F80DCAC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7FF07AD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D6331E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6 (4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73D361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15 (3)</w:t>
            </w:r>
          </w:p>
        </w:tc>
      </w:tr>
      <w:tr w:rsidR="00EE3F95" w:rsidRPr="00EE3F95" w14:paraId="44D390D6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9E814E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  <w:tr w:rsidR="00EE3F95" w:rsidRPr="00EE3F95" w14:paraId="4F80A349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683331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b/>
                <w:bCs/>
                <w:sz w:val="20"/>
                <w:szCs w:val="20"/>
              </w:rPr>
            </w:pPr>
            <w:r w:rsidRPr="00EE3F95">
              <w:rPr>
                <w:rFonts w:cs="Arial"/>
                <w:b/>
                <w:bCs/>
                <w:sz w:val="20"/>
                <w:szCs w:val="20"/>
              </w:rPr>
              <w:t>Work Productivity and Activity Impairment Questionnaire</w:t>
            </w:r>
          </w:p>
        </w:tc>
      </w:tr>
      <w:tr w:rsidR="00EE3F95" w:rsidRPr="00EE3F95" w14:paraId="7C2EB6CC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05021C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Overall Activity Impairment, %</w:t>
            </w:r>
          </w:p>
        </w:tc>
      </w:tr>
      <w:tr w:rsidR="00EE3F95" w:rsidRPr="00EE3F95" w14:paraId="0ACACE23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27AD04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54480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5 (2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C1B85F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45 (29)</w:t>
            </w:r>
          </w:p>
        </w:tc>
      </w:tr>
      <w:tr w:rsidR="00EE3F95" w:rsidRPr="00EE3F95" w14:paraId="7E02468D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52BBFB" w14:textId="77777777" w:rsidR="009433C5" w:rsidRPr="00EE3F95" w:rsidRDefault="009433C5" w:rsidP="00852641">
            <w:pPr>
              <w:adjustRightInd w:val="0"/>
              <w:spacing w:after="0" w:line="240" w:lineRule="auto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Work Productivity Loss, %</w:t>
            </w:r>
          </w:p>
        </w:tc>
      </w:tr>
      <w:tr w:rsidR="00EE3F95" w:rsidRPr="00EE3F95" w14:paraId="47C18066" w14:textId="77777777" w:rsidTr="00852641">
        <w:trPr>
          <w:cantSplit/>
          <w:trHeight w:val="222"/>
        </w:trPr>
        <w:tc>
          <w:tcPr>
            <w:tcW w:w="489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597C2B" w14:textId="77777777" w:rsidR="009433C5" w:rsidRPr="00EE3F95" w:rsidRDefault="009433C5" w:rsidP="00852641">
            <w:pPr>
              <w:adjustRightInd w:val="0"/>
              <w:spacing w:after="0" w:line="240" w:lineRule="auto"/>
              <w:ind w:left="360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Mean (SD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FD5BA8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51 (28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B2144D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  <w:r w:rsidRPr="00EE3F95">
              <w:rPr>
                <w:rFonts w:cs="Arial"/>
                <w:sz w:val="20"/>
                <w:szCs w:val="20"/>
              </w:rPr>
              <w:t>58 (30)</w:t>
            </w:r>
          </w:p>
        </w:tc>
      </w:tr>
      <w:tr w:rsidR="00EE3F95" w:rsidRPr="00EE3F95" w14:paraId="55484CB2" w14:textId="77777777" w:rsidTr="00852641">
        <w:trPr>
          <w:cantSplit/>
          <w:trHeight w:val="222"/>
        </w:trPr>
        <w:tc>
          <w:tcPr>
            <w:tcW w:w="8475" w:type="dxa"/>
            <w:gridSpan w:val="3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567AC42" w14:textId="77777777" w:rsidR="009433C5" w:rsidRPr="00EE3F95" w:rsidRDefault="009433C5" w:rsidP="00852641">
            <w:pPr>
              <w:adjustRightInd w:val="0"/>
              <w:spacing w:after="0" w:line="240" w:lineRule="auto"/>
              <w:jc w:val="center"/>
              <w:rPr>
                <w:rFonts w:cs="Arial"/>
                <w:sz w:val="20"/>
                <w:szCs w:val="20"/>
              </w:rPr>
            </w:pPr>
          </w:p>
        </w:tc>
      </w:tr>
    </w:tbl>
    <w:p w14:paraId="443BA463" w14:textId="51B33802" w:rsidR="005F539F" w:rsidRPr="00EE3F95" w:rsidRDefault="009433C5">
      <w:r w:rsidRPr="00EE3F95">
        <w:rPr>
          <w:sz w:val="20"/>
          <w:szCs w:val="18"/>
        </w:rPr>
        <w:t>Abbreviations: PC IOL = posterior chamber intraocular lens, SD = standard deviation.</w:t>
      </w:r>
      <w:bookmarkEnd w:id="0"/>
    </w:p>
    <w:sectPr w:rsidR="005F539F" w:rsidRPr="00EE3F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33C5"/>
    <w:rsid w:val="005F539F"/>
    <w:rsid w:val="009433C5"/>
    <w:rsid w:val="00A82FD7"/>
    <w:rsid w:val="00E66746"/>
    <w:rsid w:val="00EE3F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8F595C"/>
  <w15:chartTrackingRefBased/>
  <w15:docId w15:val="{66F4276C-75EE-4885-B588-1571B93E85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433C5"/>
    <w:pPr>
      <w:spacing w:line="480" w:lineRule="auto"/>
      <w:contextualSpacing/>
    </w:pPr>
    <w:rPr>
      <w:rFonts w:ascii="Arial" w:hAnsi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33C5"/>
    <w:pPr>
      <w:keepNext/>
      <w:keepLines/>
      <w:spacing w:before="240" w:after="0"/>
      <w:outlineLvl w:val="0"/>
    </w:pPr>
    <w:rPr>
      <w:rFonts w:eastAsiaTheme="majorEastAsia" w:cstheme="majorBidi"/>
      <w:b/>
      <w:color w:val="000000" w:themeColor="text1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33C5"/>
    <w:rPr>
      <w:rFonts w:ascii="Arial" w:eastAsiaTheme="majorEastAsia" w:hAnsi="Arial" w:cstheme="majorBidi"/>
      <w:b/>
      <w:color w:val="000000" w:themeColor="text1"/>
      <w:kern w:val="0"/>
      <w:sz w:val="24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4</Words>
  <Characters>1796</Characters>
  <Application>Microsoft Office Word</Application>
  <DocSecurity>0</DocSecurity>
  <Lines>14</Lines>
  <Paragraphs>4</Paragraphs>
  <ScaleCrop>false</ScaleCrop>
  <Company/>
  <LinksUpToDate>false</LinksUpToDate>
  <CharactersWithSpaces>2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gan Huggins</dc:creator>
  <cp:keywords/>
  <dc:description/>
  <cp:lastModifiedBy>Espanola Melanie</cp:lastModifiedBy>
  <cp:revision>4</cp:revision>
  <dcterms:created xsi:type="dcterms:W3CDTF">2023-09-06T14:49:00Z</dcterms:created>
  <dcterms:modified xsi:type="dcterms:W3CDTF">2023-11-07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aa1156-739d-4cd7-ba6e-38532e2138c1</vt:lpwstr>
  </property>
</Properties>
</file>